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F1C54" w14:textId="618F5151" w:rsidR="00C9305D" w:rsidRPr="00323B52" w:rsidRDefault="00F23C74">
      <w:pPr>
        <w:rPr>
          <w:b/>
          <w:bCs/>
          <w:lang w:val="en-US"/>
        </w:rPr>
      </w:pPr>
      <w:r w:rsidRPr="00323B52">
        <w:rPr>
          <w:b/>
          <w:bCs/>
          <w:lang w:val="en-US"/>
        </w:rPr>
        <w:t>Supplementary table 1.</w:t>
      </w:r>
    </w:p>
    <w:p w14:paraId="5AD836B3" w14:textId="77777777" w:rsidR="00F23C74" w:rsidRPr="00323B52" w:rsidRDefault="00F23C74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Y="57"/>
        <w:tblW w:w="5000" w:type="pct"/>
        <w:tblLook w:val="0000" w:firstRow="0" w:lastRow="0" w:firstColumn="0" w:lastColumn="0" w:noHBand="0" w:noVBand="0"/>
      </w:tblPr>
      <w:tblGrid>
        <w:gridCol w:w="2263"/>
        <w:gridCol w:w="2694"/>
        <w:gridCol w:w="2694"/>
        <w:gridCol w:w="1359"/>
      </w:tblGrid>
      <w:tr w:rsidR="00F23C74" w:rsidRPr="00323B52" w14:paraId="139D1135" w14:textId="77777777" w:rsidTr="00113E96">
        <w:tc>
          <w:tcPr>
            <w:tcW w:w="1256" w:type="pct"/>
            <w:vAlign w:val="center"/>
          </w:tcPr>
          <w:p w14:paraId="22E98F83" w14:textId="77777777" w:rsidR="00F23C74" w:rsidRPr="00323B52" w:rsidRDefault="00F23C74" w:rsidP="00F23C74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95" w:type="pct"/>
            <w:vAlign w:val="center"/>
          </w:tcPr>
          <w:p w14:paraId="75335C85" w14:textId="1D352DA6" w:rsidR="00F23C74" w:rsidRPr="00323B52" w:rsidRDefault="00113E96" w:rsidP="00F23C7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3B52">
              <w:rPr>
                <w:b/>
                <w:sz w:val="20"/>
                <w:szCs w:val="20"/>
                <w:lang w:val="en-US"/>
              </w:rPr>
              <w:t>Patients within the t</w:t>
            </w:r>
            <w:r w:rsidR="00F23C74" w:rsidRPr="00323B52">
              <w:rPr>
                <w:b/>
                <w:sz w:val="20"/>
                <w:szCs w:val="20"/>
                <w:lang w:val="en-US"/>
              </w:rPr>
              <w:t>ranslational program</w:t>
            </w:r>
          </w:p>
          <w:p w14:paraId="4E71428B" w14:textId="77777777" w:rsidR="00F23C74" w:rsidRPr="00323B52" w:rsidRDefault="00F23C74" w:rsidP="00F23C7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3B52">
              <w:rPr>
                <w:b/>
                <w:sz w:val="20"/>
                <w:szCs w:val="20"/>
                <w:lang w:val="en-US"/>
              </w:rPr>
              <w:t>(n=47)</w:t>
            </w:r>
          </w:p>
        </w:tc>
        <w:tc>
          <w:tcPr>
            <w:tcW w:w="1495" w:type="pct"/>
          </w:tcPr>
          <w:p w14:paraId="6A129B72" w14:textId="758A3280" w:rsidR="00F23C74" w:rsidRPr="00323B52" w:rsidRDefault="00F23C74" w:rsidP="00F23C7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3B52">
              <w:rPr>
                <w:b/>
                <w:sz w:val="20"/>
                <w:szCs w:val="20"/>
                <w:lang w:val="en-US"/>
              </w:rPr>
              <w:t xml:space="preserve">Rest of </w:t>
            </w:r>
            <w:r w:rsidR="00113E96" w:rsidRPr="00323B52">
              <w:rPr>
                <w:b/>
                <w:sz w:val="20"/>
                <w:szCs w:val="20"/>
                <w:lang w:val="en-US"/>
              </w:rPr>
              <w:t xml:space="preserve">sorafenib received patients within </w:t>
            </w:r>
            <w:r w:rsidRPr="00323B52">
              <w:rPr>
                <w:b/>
                <w:sz w:val="20"/>
                <w:szCs w:val="20"/>
                <w:lang w:val="en-US"/>
              </w:rPr>
              <w:t>SORAMIC (n=150)</w:t>
            </w:r>
          </w:p>
        </w:tc>
        <w:tc>
          <w:tcPr>
            <w:tcW w:w="754" w:type="pct"/>
          </w:tcPr>
          <w:p w14:paraId="66E25328" w14:textId="77777777" w:rsidR="00F23C74" w:rsidRPr="00323B52" w:rsidRDefault="00F23C74" w:rsidP="00F23C74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23B52">
              <w:rPr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F23C74" w:rsidRPr="00323B52" w14:paraId="51E257B0" w14:textId="77777777" w:rsidTr="00113E96">
        <w:tc>
          <w:tcPr>
            <w:tcW w:w="1256" w:type="pct"/>
            <w:vAlign w:val="center"/>
          </w:tcPr>
          <w:p w14:paraId="0BA9D268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495" w:type="pct"/>
            <w:vAlign w:val="center"/>
          </w:tcPr>
          <w:p w14:paraId="0CF9A372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43 (91.4)</w:t>
            </w:r>
          </w:p>
        </w:tc>
        <w:tc>
          <w:tcPr>
            <w:tcW w:w="1495" w:type="pct"/>
          </w:tcPr>
          <w:p w14:paraId="600000B6" w14:textId="6C60847E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28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85.3)</w:t>
            </w:r>
          </w:p>
        </w:tc>
        <w:tc>
          <w:tcPr>
            <w:tcW w:w="754" w:type="pct"/>
          </w:tcPr>
          <w:p w14:paraId="7B283E13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400</w:t>
            </w:r>
          </w:p>
        </w:tc>
      </w:tr>
      <w:tr w:rsidR="00F23C74" w:rsidRPr="00323B52" w14:paraId="4620C90B" w14:textId="77777777" w:rsidTr="00113E96">
        <w:tc>
          <w:tcPr>
            <w:tcW w:w="1256" w:type="pct"/>
            <w:vAlign w:val="center"/>
          </w:tcPr>
          <w:p w14:paraId="734ACD48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Age (≥65 years)</w:t>
            </w:r>
          </w:p>
        </w:tc>
        <w:tc>
          <w:tcPr>
            <w:tcW w:w="1495" w:type="pct"/>
            <w:vAlign w:val="center"/>
          </w:tcPr>
          <w:p w14:paraId="17B234E6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28 (59.5)</w:t>
            </w:r>
          </w:p>
        </w:tc>
        <w:tc>
          <w:tcPr>
            <w:tcW w:w="1495" w:type="pct"/>
          </w:tcPr>
          <w:p w14:paraId="2AA42B35" w14:textId="2E022C41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85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56.6)</w:t>
            </w:r>
          </w:p>
        </w:tc>
        <w:tc>
          <w:tcPr>
            <w:tcW w:w="754" w:type="pct"/>
          </w:tcPr>
          <w:p w14:paraId="771A46F3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725</w:t>
            </w:r>
          </w:p>
        </w:tc>
      </w:tr>
      <w:tr w:rsidR="00F23C74" w:rsidRPr="00323B52" w14:paraId="08D5C9DD" w14:textId="77777777" w:rsidTr="00113E96">
        <w:tc>
          <w:tcPr>
            <w:tcW w:w="1256" w:type="pct"/>
            <w:vAlign w:val="center"/>
          </w:tcPr>
          <w:p w14:paraId="72CD9312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ECOG PS</w:t>
            </w:r>
          </w:p>
          <w:p w14:paraId="538FFED7" w14:textId="77777777" w:rsidR="00F23C74" w:rsidRPr="00323B52" w:rsidRDefault="00F23C74" w:rsidP="00F23C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14:paraId="56306E1F" w14:textId="77777777" w:rsidR="00F23C74" w:rsidRPr="00323B52" w:rsidRDefault="00F23C74" w:rsidP="00F23C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</w:t>
            </w:r>
          </w:p>
          <w:p w14:paraId="1AFD8A4F" w14:textId="77777777" w:rsidR="00F23C74" w:rsidRPr="00323B52" w:rsidRDefault="00F23C74" w:rsidP="00F23C74">
            <w:pPr>
              <w:pStyle w:val="ListParagraph"/>
              <w:numPr>
                <w:ilvl w:val="0"/>
                <w:numId w:val="2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95" w:type="pct"/>
            <w:vAlign w:val="center"/>
          </w:tcPr>
          <w:p w14:paraId="0BAFB385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6E86BF58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36 (76.5)</w:t>
            </w:r>
          </w:p>
          <w:p w14:paraId="42677E7E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1 (23.4)</w:t>
            </w:r>
          </w:p>
          <w:p w14:paraId="176C746E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-</w:t>
            </w:r>
            <w:bookmarkStart w:id="0" w:name="_GoBack"/>
            <w:bookmarkEnd w:id="0"/>
          </w:p>
        </w:tc>
        <w:tc>
          <w:tcPr>
            <w:tcW w:w="1495" w:type="pct"/>
          </w:tcPr>
          <w:p w14:paraId="36BB4C78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4A716D63" w14:textId="3C921A7F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97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64.6)</w:t>
            </w:r>
          </w:p>
          <w:p w14:paraId="7C7E47FA" w14:textId="48D9E50F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52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34.7)</w:t>
            </w:r>
          </w:p>
          <w:p w14:paraId="139C39EF" w14:textId="3CFB58EE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6.7)</w:t>
            </w:r>
          </w:p>
        </w:tc>
        <w:tc>
          <w:tcPr>
            <w:tcW w:w="754" w:type="pct"/>
          </w:tcPr>
          <w:p w14:paraId="6B673FE4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730B0543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141</w:t>
            </w:r>
          </w:p>
        </w:tc>
      </w:tr>
      <w:tr w:rsidR="00F23C74" w:rsidRPr="00323B52" w14:paraId="64677223" w14:textId="77777777" w:rsidTr="00113E96">
        <w:tc>
          <w:tcPr>
            <w:tcW w:w="1256" w:type="pct"/>
            <w:vAlign w:val="center"/>
          </w:tcPr>
          <w:p w14:paraId="0CADD3C4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Liver cirrhosis (yes)</w:t>
            </w:r>
          </w:p>
        </w:tc>
        <w:tc>
          <w:tcPr>
            <w:tcW w:w="1495" w:type="pct"/>
            <w:vAlign w:val="center"/>
          </w:tcPr>
          <w:p w14:paraId="03A1CDB0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41 (87.2)</w:t>
            </w:r>
          </w:p>
        </w:tc>
        <w:tc>
          <w:tcPr>
            <w:tcW w:w="1495" w:type="pct"/>
          </w:tcPr>
          <w:p w14:paraId="715C975A" w14:textId="2C38317D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15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76.7)</w:t>
            </w:r>
          </w:p>
        </w:tc>
        <w:tc>
          <w:tcPr>
            <w:tcW w:w="754" w:type="pct"/>
          </w:tcPr>
          <w:p w14:paraId="08273D4D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119</w:t>
            </w:r>
          </w:p>
        </w:tc>
      </w:tr>
      <w:tr w:rsidR="00F23C74" w:rsidRPr="00323B52" w14:paraId="50171775" w14:textId="77777777" w:rsidTr="00113E96">
        <w:tc>
          <w:tcPr>
            <w:tcW w:w="1256" w:type="pct"/>
            <w:vAlign w:val="center"/>
          </w:tcPr>
          <w:p w14:paraId="6F928746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HCC etiology</w:t>
            </w:r>
          </w:p>
          <w:p w14:paraId="635C6B1C" w14:textId="77777777" w:rsidR="00F23C74" w:rsidRPr="00323B52" w:rsidRDefault="00F23C74" w:rsidP="00F23C74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B</w:t>
            </w:r>
          </w:p>
          <w:p w14:paraId="6B85F38D" w14:textId="77777777" w:rsidR="00F23C74" w:rsidRPr="00323B52" w:rsidRDefault="00F23C74" w:rsidP="00F23C74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C</w:t>
            </w:r>
          </w:p>
          <w:p w14:paraId="0CDD5506" w14:textId="77777777" w:rsidR="00F23C74" w:rsidRPr="00323B52" w:rsidRDefault="00F23C74" w:rsidP="00F23C74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495" w:type="pct"/>
            <w:vAlign w:val="center"/>
          </w:tcPr>
          <w:p w14:paraId="221370C4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5ED9E1C6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4 (8.5)</w:t>
            </w:r>
          </w:p>
          <w:p w14:paraId="67B74936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9 (19.1)</w:t>
            </w:r>
          </w:p>
          <w:p w14:paraId="7D80861D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23 (48.9)</w:t>
            </w:r>
          </w:p>
        </w:tc>
        <w:tc>
          <w:tcPr>
            <w:tcW w:w="1495" w:type="pct"/>
          </w:tcPr>
          <w:p w14:paraId="46A5FD26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68ED62F5" w14:textId="598F66CE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8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12.0)</w:t>
            </w:r>
          </w:p>
          <w:p w14:paraId="75FA4E22" w14:textId="60C64613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35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23.3)</w:t>
            </w:r>
          </w:p>
          <w:p w14:paraId="1E94553B" w14:textId="4B81186E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60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40.0)</w:t>
            </w:r>
          </w:p>
        </w:tc>
        <w:tc>
          <w:tcPr>
            <w:tcW w:w="754" w:type="pct"/>
          </w:tcPr>
          <w:p w14:paraId="3B967B0C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16FB4132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683</w:t>
            </w:r>
          </w:p>
          <w:p w14:paraId="4000D9BB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547</w:t>
            </w:r>
          </w:p>
          <w:p w14:paraId="7BADA81B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279</w:t>
            </w:r>
          </w:p>
        </w:tc>
      </w:tr>
      <w:tr w:rsidR="00F23C74" w:rsidRPr="00323B52" w14:paraId="5B768CD9" w14:textId="77777777" w:rsidTr="00113E96">
        <w:tc>
          <w:tcPr>
            <w:tcW w:w="1256" w:type="pct"/>
            <w:vAlign w:val="center"/>
          </w:tcPr>
          <w:p w14:paraId="20EBC2E4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Portal vein infiltration</w:t>
            </w:r>
          </w:p>
        </w:tc>
        <w:tc>
          <w:tcPr>
            <w:tcW w:w="1495" w:type="pct"/>
            <w:vAlign w:val="center"/>
          </w:tcPr>
          <w:p w14:paraId="0FA06113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28 (59.5)</w:t>
            </w:r>
          </w:p>
        </w:tc>
        <w:tc>
          <w:tcPr>
            <w:tcW w:w="1495" w:type="pct"/>
          </w:tcPr>
          <w:p w14:paraId="16B8CAE1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67 (44.6)</w:t>
            </w:r>
          </w:p>
        </w:tc>
        <w:tc>
          <w:tcPr>
            <w:tcW w:w="754" w:type="pct"/>
          </w:tcPr>
          <w:p w14:paraId="4A4BDD53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074</w:t>
            </w:r>
          </w:p>
        </w:tc>
      </w:tr>
      <w:tr w:rsidR="00F23C74" w:rsidRPr="00323B52" w14:paraId="42406D96" w14:textId="77777777" w:rsidTr="00113E96">
        <w:tc>
          <w:tcPr>
            <w:tcW w:w="1256" w:type="pct"/>
            <w:vAlign w:val="center"/>
          </w:tcPr>
          <w:p w14:paraId="6E06368C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Extrahepatic spread</w:t>
            </w:r>
          </w:p>
        </w:tc>
        <w:tc>
          <w:tcPr>
            <w:tcW w:w="1495" w:type="pct"/>
            <w:vAlign w:val="center"/>
          </w:tcPr>
          <w:p w14:paraId="7F679144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5 (10.6)</w:t>
            </w:r>
          </w:p>
        </w:tc>
        <w:tc>
          <w:tcPr>
            <w:tcW w:w="1495" w:type="pct"/>
          </w:tcPr>
          <w:p w14:paraId="433CDA02" w14:textId="4F8DDBA4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32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21.3)</w:t>
            </w:r>
          </w:p>
        </w:tc>
        <w:tc>
          <w:tcPr>
            <w:tcW w:w="754" w:type="pct"/>
          </w:tcPr>
          <w:p w14:paraId="108465C2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133</w:t>
            </w:r>
          </w:p>
        </w:tc>
      </w:tr>
      <w:tr w:rsidR="00F23C74" w:rsidRPr="00323B52" w14:paraId="7EBA40B8" w14:textId="77777777" w:rsidTr="00113E96">
        <w:tc>
          <w:tcPr>
            <w:tcW w:w="1256" w:type="pct"/>
            <w:vAlign w:val="center"/>
          </w:tcPr>
          <w:p w14:paraId="3CB8F07B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Child Pugh score</w:t>
            </w:r>
          </w:p>
          <w:p w14:paraId="1DEE621F" w14:textId="77777777" w:rsidR="00F23C74" w:rsidRPr="00323B52" w:rsidRDefault="00F23C74" w:rsidP="00F23C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5D370505" w14:textId="77777777" w:rsidR="00F23C74" w:rsidRPr="00323B52" w:rsidRDefault="00F23C74" w:rsidP="00F23C74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1495" w:type="pct"/>
            <w:vAlign w:val="center"/>
          </w:tcPr>
          <w:p w14:paraId="22C86EC7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7E4E9996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41 (87.2)</w:t>
            </w:r>
          </w:p>
          <w:p w14:paraId="286712C5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6 (12.7)</w:t>
            </w:r>
          </w:p>
        </w:tc>
        <w:tc>
          <w:tcPr>
            <w:tcW w:w="1495" w:type="pct"/>
          </w:tcPr>
          <w:p w14:paraId="1547CC09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7E6B3F25" w14:textId="7922681D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39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92.7)</w:t>
            </w:r>
          </w:p>
          <w:p w14:paraId="73627263" w14:textId="02929BE6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1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7.3)</w:t>
            </w:r>
          </w:p>
        </w:tc>
        <w:tc>
          <w:tcPr>
            <w:tcW w:w="754" w:type="pct"/>
          </w:tcPr>
          <w:p w14:paraId="22CB3B39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69ABCBE7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247</w:t>
            </w:r>
          </w:p>
        </w:tc>
      </w:tr>
      <w:tr w:rsidR="00F23C74" w:rsidRPr="00323B52" w14:paraId="0F493F95" w14:textId="77777777" w:rsidTr="00113E96">
        <w:tc>
          <w:tcPr>
            <w:tcW w:w="1256" w:type="pct"/>
            <w:vAlign w:val="center"/>
          </w:tcPr>
          <w:p w14:paraId="4A51D0F3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BCLC stage</w:t>
            </w:r>
          </w:p>
          <w:p w14:paraId="0A330B3A" w14:textId="6342736E" w:rsidR="00113E96" w:rsidRPr="00323B52" w:rsidRDefault="00113E96" w:rsidP="00F23C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  <w:p w14:paraId="3FC9C8BA" w14:textId="79BE0782" w:rsidR="00F23C74" w:rsidRPr="00323B52" w:rsidRDefault="00F23C74" w:rsidP="00F23C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  <w:p w14:paraId="3B26683A" w14:textId="77777777" w:rsidR="00F23C74" w:rsidRPr="00323B52" w:rsidRDefault="00F23C74" w:rsidP="00F23C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  <w:p w14:paraId="4B795F0C" w14:textId="77777777" w:rsidR="00F23C74" w:rsidRPr="00323B52" w:rsidRDefault="00F23C74" w:rsidP="00F23C74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23B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495" w:type="pct"/>
            <w:vAlign w:val="center"/>
          </w:tcPr>
          <w:p w14:paraId="0A40315F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1C36C29E" w14:textId="7BD4F851" w:rsidR="00113E96" w:rsidRPr="00323B52" w:rsidRDefault="00113E96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-</w:t>
            </w:r>
          </w:p>
          <w:p w14:paraId="5BB2AD1A" w14:textId="0753281E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1 (23.4)</w:t>
            </w:r>
          </w:p>
          <w:p w14:paraId="70A7A2FF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36 (76.5)</w:t>
            </w:r>
          </w:p>
          <w:p w14:paraId="6A2507B2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-</w:t>
            </w:r>
          </w:p>
        </w:tc>
        <w:tc>
          <w:tcPr>
            <w:tcW w:w="1495" w:type="pct"/>
          </w:tcPr>
          <w:p w14:paraId="29A529A2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2CC455DB" w14:textId="20D40FE1" w:rsidR="00113E96" w:rsidRPr="00323B52" w:rsidRDefault="00113E96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3 (2.0)</w:t>
            </w:r>
          </w:p>
          <w:p w14:paraId="403AE9E4" w14:textId="00C68035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4</w:t>
            </w:r>
            <w:r w:rsidR="00113E96" w:rsidRPr="00323B52">
              <w:rPr>
                <w:sz w:val="20"/>
                <w:szCs w:val="20"/>
                <w:lang w:val="en-US" w:eastAsia="tr-TR"/>
              </w:rPr>
              <w:t>4 (27.3)</w:t>
            </w:r>
          </w:p>
          <w:p w14:paraId="2F2BB8F4" w14:textId="6F7A1EA5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02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68.0)</w:t>
            </w:r>
          </w:p>
          <w:p w14:paraId="3B633C69" w14:textId="76318114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6.7)</w:t>
            </w:r>
          </w:p>
        </w:tc>
        <w:tc>
          <w:tcPr>
            <w:tcW w:w="754" w:type="pct"/>
          </w:tcPr>
          <w:p w14:paraId="691164D4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</w:p>
          <w:p w14:paraId="5B560D4E" w14:textId="0271E5C9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286</w:t>
            </w:r>
            <w:r w:rsidR="00113E96" w:rsidRPr="00323B52">
              <w:rPr>
                <w:sz w:val="20"/>
                <w:szCs w:val="20"/>
                <w:lang w:val="en-US" w:eastAsia="tr-TR"/>
              </w:rPr>
              <w:t>*</w:t>
            </w:r>
          </w:p>
        </w:tc>
      </w:tr>
      <w:tr w:rsidR="00F23C74" w:rsidRPr="00323B52" w14:paraId="53EDA628" w14:textId="77777777" w:rsidTr="00113E96">
        <w:tc>
          <w:tcPr>
            <w:tcW w:w="1256" w:type="pct"/>
          </w:tcPr>
          <w:p w14:paraId="0818ED3B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 xml:space="preserve">Total bilirubin ≥17 µmol/L </w:t>
            </w:r>
          </w:p>
        </w:tc>
        <w:tc>
          <w:tcPr>
            <w:tcW w:w="1495" w:type="pct"/>
            <w:vAlign w:val="center"/>
          </w:tcPr>
          <w:p w14:paraId="3F51A974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5 (31.9)</w:t>
            </w:r>
          </w:p>
        </w:tc>
        <w:tc>
          <w:tcPr>
            <w:tcW w:w="1495" w:type="pct"/>
          </w:tcPr>
          <w:p w14:paraId="3ADEA9BF" w14:textId="68F7D00F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61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40.7)</w:t>
            </w:r>
          </w:p>
        </w:tc>
        <w:tc>
          <w:tcPr>
            <w:tcW w:w="754" w:type="pct"/>
          </w:tcPr>
          <w:p w14:paraId="0B22DFBA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282</w:t>
            </w:r>
          </w:p>
        </w:tc>
      </w:tr>
      <w:tr w:rsidR="00F23C74" w:rsidRPr="00323B52" w14:paraId="608DBEDE" w14:textId="77777777" w:rsidTr="00113E96">
        <w:tc>
          <w:tcPr>
            <w:tcW w:w="1256" w:type="pct"/>
          </w:tcPr>
          <w:p w14:paraId="5F0C2039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Albumin &lt; 36 g/L</w:t>
            </w:r>
          </w:p>
        </w:tc>
        <w:tc>
          <w:tcPr>
            <w:tcW w:w="1495" w:type="pct"/>
            <w:vAlign w:val="center"/>
          </w:tcPr>
          <w:p w14:paraId="6F3D26C9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6 (34.0)</w:t>
            </w:r>
          </w:p>
        </w:tc>
        <w:tc>
          <w:tcPr>
            <w:tcW w:w="1495" w:type="pct"/>
          </w:tcPr>
          <w:p w14:paraId="1805E56F" w14:textId="02E07AED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44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29.3)</w:t>
            </w:r>
          </w:p>
        </w:tc>
        <w:tc>
          <w:tcPr>
            <w:tcW w:w="754" w:type="pct"/>
          </w:tcPr>
          <w:p w14:paraId="353F82E8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540</w:t>
            </w:r>
          </w:p>
        </w:tc>
      </w:tr>
      <w:tr w:rsidR="00F23C74" w:rsidRPr="00323B52" w14:paraId="60D7BA3B" w14:textId="77777777" w:rsidTr="00113E96">
        <w:tc>
          <w:tcPr>
            <w:tcW w:w="1256" w:type="pct"/>
          </w:tcPr>
          <w:p w14:paraId="38E03A84" w14:textId="77777777" w:rsidR="00F23C74" w:rsidRPr="00323B52" w:rsidRDefault="00F23C74" w:rsidP="00F23C74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323B52">
              <w:rPr>
                <w:sz w:val="20"/>
                <w:szCs w:val="20"/>
                <w:lang w:val="en-US"/>
              </w:rPr>
              <w:t>AFP ≥ 400 ng/mL</w:t>
            </w:r>
          </w:p>
        </w:tc>
        <w:tc>
          <w:tcPr>
            <w:tcW w:w="1495" w:type="pct"/>
            <w:vAlign w:val="center"/>
          </w:tcPr>
          <w:p w14:paraId="0D31BB10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17 (36.1)</w:t>
            </w:r>
          </w:p>
        </w:tc>
        <w:tc>
          <w:tcPr>
            <w:tcW w:w="1495" w:type="pct"/>
          </w:tcPr>
          <w:p w14:paraId="47E217E0" w14:textId="1C64E85E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28</w:t>
            </w:r>
            <w:r w:rsidR="00113E96" w:rsidRPr="00323B52">
              <w:rPr>
                <w:sz w:val="20"/>
                <w:szCs w:val="20"/>
                <w:lang w:val="en-US" w:eastAsia="tr-TR"/>
              </w:rPr>
              <w:t xml:space="preserve"> (18.7)</w:t>
            </w:r>
          </w:p>
        </w:tc>
        <w:tc>
          <w:tcPr>
            <w:tcW w:w="754" w:type="pct"/>
          </w:tcPr>
          <w:p w14:paraId="47BAB5A8" w14:textId="77777777" w:rsidR="00F23C74" w:rsidRPr="00323B52" w:rsidRDefault="00F23C74" w:rsidP="00F23C74">
            <w:pPr>
              <w:spacing w:line="276" w:lineRule="auto"/>
              <w:jc w:val="center"/>
              <w:rPr>
                <w:sz w:val="20"/>
                <w:szCs w:val="20"/>
                <w:lang w:val="en-US" w:eastAsia="tr-TR"/>
              </w:rPr>
            </w:pPr>
            <w:r w:rsidRPr="00323B52">
              <w:rPr>
                <w:sz w:val="20"/>
                <w:szCs w:val="20"/>
                <w:lang w:val="en-US" w:eastAsia="tr-TR"/>
              </w:rPr>
              <w:t>0.686</w:t>
            </w:r>
          </w:p>
        </w:tc>
      </w:tr>
    </w:tbl>
    <w:p w14:paraId="486F0FD6" w14:textId="77777777" w:rsidR="00F23C74" w:rsidRPr="00323B52" w:rsidRDefault="00F23C74"/>
    <w:p w14:paraId="13748811" w14:textId="2FFC2169" w:rsidR="00C103F9" w:rsidRDefault="00C9305D">
      <w:r w:rsidRPr="00323B52">
        <w:rPr>
          <w:lang w:val="en-US"/>
        </w:rPr>
        <w:t xml:space="preserve">* </w:t>
      </w:r>
      <w:r w:rsidR="00113E96" w:rsidRPr="00323B52">
        <w:rPr>
          <w:lang w:val="en-US"/>
        </w:rPr>
        <w:t>C vs. A&amp;B</w:t>
      </w:r>
      <w:r w:rsidR="00C103F9">
        <w:br w:type="page"/>
      </w:r>
    </w:p>
    <w:p w14:paraId="327F9AC8" w14:textId="77777777" w:rsidR="00107B10" w:rsidRDefault="00107B10"/>
    <w:sectPr w:rsidR="00107B10" w:rsidSect="001C41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C43455"/>
    <w:multiLevelType w:val="hybridMultilevel"/>
    <w:tmpl w:val="CFD83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076438"/>
    <w:multiLevelType w:val="hybridMultilevel"/>
    <w:tmpl w:val="108418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202CF0"/>
    <w:multiLevelType w:val="hybridMultilevel"/>
    <w:tmpl w:val="565A4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8E3CC3"/>
    <w:multiLevelType w:val="hybridMultilevel"/>
    <w:tmpl w:val="210AF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3F9"/>
    <w:rsid w:val="00005487"/>
    <w:rsid w:val="0001613D"/>
    <w:rsid w:val="000208EE"/>
    <w:rsid w:val="00021730"/>
    <w:rsid w:val="0002274E"/>
    <w:rsid w:val="000272A7"/>
    <w:rsid w:val="00035518"/>
    <w:rsid w:val="00036781"/>
    <w:rsid w:val="0004259C"/>
    <w:rsid w:val="000429D5"/>
    <w:rsid w:val="000434E5"/>
    <w:rsid w:val="000467BF"/>
    <w:rsid w:val="00047240"/>
    <w:rsid w:val="000551BE"/>
    <w:rsid w:val="00056894"/>
    <w:rsid w:val="00057AFF"/>
    <w:rsid w:val="00057BB7"/>
    <w:rsid w:val="0007086E"/>
    <w:rsid w:val="000853F2"/>
    <w:rsid w:val="0008726D"/>
    <w:rsid w:val="000920F6"/>
    <w:rsid w:val="000A65BE"/>
    <w:rsid w:val="000A773A"/>
    <w:rsid w:val="000B2019"/>
    <w:rsid w:val="000B5357"/>
    <w:rsid w:val="000C185D"/>
    <w:rsid w:val="000C260F"/>
    <w:rsid w:val="000C61EF"/>
    <w:rsid w:val="000C79BB"/>
    <w:rsid w:val="000C7DC1"/>
    <w:rsid w:val="000D39C3"/>
    <w:rsid w:val="000E088A"/>
    <w:rsid w:val="000E1115"/>
    <w:rsid w:val="000E3CAE"/>
    <w:rsid w:val="000E62B6"/>
    <w:rsid w:val="000F0B9A"/>
    <w:rsid w:val="001008AD"/>
    <w:rsid w:val="001076BF"/>
    <w:rsid w:val="00107B10"/>
    <w:rsid w:val="00113E96"/>
    <w:rsid w:val="00115D8E"/>
    <w:rsid w:val="00120E4D"/>
    <w:rsid w:val="00123351"/>
    <w:rsid w:val="001274FB"/>
    <w:rsid w:val="00144FF7"/>
    <w:rsid w:val="00157D31"/>
    <w:rsid w:val="0016248B"/>
    <w:rsid w:val="00166520"/>
    <w:rsid w:val="0018028D"/>
    <w:rsid w:val="00182C87"/>
    <w:rsid w:val="00185AE9"/>
    <w:rsid w:val="00186C11"/>
    <w:rsid w:val="00187208"/>
    <w:rsid w:val="001909DD"/>
    <w:rsid w:val="001A7877"/>
    <w:rsid w:val="001A7DE4"/>
    <w:rsid w:val="001B3C67"/>
    <w:rsid w:val="001B4C51"/>
    <w:rsid w:val="001B7C39"/>
    <w:rsid w:val="001C4104"/>
    <w:rsid w:val="001C4C20"/>
    <w:rsid w:val="001D16E5"/>
    <w:rsid w:val="001D4BD4"/>
    <w:rsid w:val="001E552E"/>
    <w:rsid w:val="001E7465"/>
    <w:rsid w:val="001F1379"/>
    <w:rsid w:val="002005F3"/>
    <w:rsid w:val="00200791"/>
    <w:rsid w:val="00200D00"/>
    <w:rsid w:val="002034E7"/>
    <w:rsid w:val="00220950"/>
    <w:rsid w:val="00221BFF"/>
    <w:rsid w:val="0022463D"/>
    <w:rsid w:val="002256A1"/>
    <w:rsid w:val="00231882"/>
    <w:rsid w:val="00234724"/>
    <w:rsid w:val="00242F89"/>
    <w:rsid w:val="002434A6"/>
    <w:rsid w:val="002454EE"/>
    <w:rsid w:val="002459ED"/>
    <w:rsid w:val="0025029F"/>
    <w:rsid w:val="00251A5F"/>
    <w:rsid w:val="002523A5"/>
    <w:rsid w:val="00255CF4"/>
    <w:rsid w:val="002565BC"/>
    <w:rsid w:val="00257A0E"/>
    <w:rsid w:val="00260BDA"/>
    <w:rsid w:val="002677DE"/>
    <w:rsid w:val="00271058"/>
    <w:rsid w:val="00272B10"/>
    <w:rsid w:val="00273799"/>
    <w:rsid w:val="002770CB"/>
    <w:rsid w:val="00281576"/>
    <w:rsid w:val="00285664"/>
    <w:rsid w:val="00290F13"/>
    <w:rsid w:val="0029204F"/>
    <w:rsid w:val="002974A3"/>
    <w:rsid w:val="00297634"/>
    <w:rsid w:val="002978CE"/>
    <w:rsid w:val="002A100B"/>
    <w:rsid w:val="002A2446"/>
    <w:rsid w:val="002A28C1"/>
    <w:rsid w:val="002A3D34"/>
    <w:rsid w:val="002A6393"/>
    <w:rsid w:val="002A67A6"/>
    <w:rsid w:val="002C14E2"/>
    <w:rsid w:val="002D4F91"/>
    <w:rsid w:val="002E378E"/>
    <w:rsid w:val="002E57DE"/>
    <w:rsid w:val="00301FEA"/>
    <w:rsid w:val="00305FAC"/>
    <w:rsid w:val="00310246"/>
    <w:rsid w:val="00310354"/>
    <w:rsid w:val="003125A9"/>
    <w:rsid w:val="00315224"/>
    <w:rsid w:val="00320F40"/>
    <w:rsid w:val="00321023"/>
    <w:rsid w:val="00323B52"/>
    <w:rsid w:val="0033041E"/>
    <w:rsid w:val="00331CDF"/>
    <w:rsid w:val="00332626"/>
    <w:rsid w:val="003342FB"/>
    <w:rsid w:val="0034566F"/>
    <w:rsid w:val="00350BE8"/>
    <w:rsid w:val="00363738"/>
    <w:rsid w:val="00365770"/>
    <w:rsid w:val="003666EF"/>
    <w:rsid w:val="00367C8C"/>
    <w:rsid w:val="00372257"/>
    <w:rsid w:val="003748A4"/>
    <w:rsid w:val="0037509C"/>
    <w:rsid w:val="00386B32"/>
    <w:rsid w:val="00392AEB"/>
    <w:rsid w:val="003952F0"/>
    <w:rsid w:val="003A03D1"/>
    <w:rsid w:val="003A5A35"/>
    <w:rsid w:val="003A6138"/>
    <w:rsid w:val="003B370D"/>
    <w:rsid w:val="003B44BA"/>
    <w:rsid w:val="003C1612"/>
    <w:rsid w:val="003C1ACC"/>
    <w:rsid w:val="003C1F14"/>
    <w:rsid w:val="003C3540"/>
    <w:rsid w:val="003D45DC"/>
    <w:rsid w:val="003E28EA"/>
    <w:rsid w:val="003E3130"/>
    <w:rsid w:val="003E6EB7"/>
    <w:rsid w:val="003E735D"/>
    <w:rsid w:val="003F1319"/>
    <w:rsid w:val="003F2CEB"/>
    <w:rsid w:val="00406F2D"/>
    <w:rsid w:val="004246B4"/>
    <w:rsid w:val="00434C07"/>
    <w:rsid w:val="00434C35"/>
    <w:rsid w:val="00446940"/>
    <w:rsid w:val="004475F0"/>
    <w:rsid w:val="00447B84"/>
    <w:rsid w:val="0046297C"/>
    <w:rsid w:val="004713E7"/>
    <w:rsid w:val="00475C61"/>
    <w:rsid w:val="00476CC8"/>
    <w:rsid w:val="004803DA"/>
    <w:rsid w:val="004850C3"/>
    <w:rsid w:val="00494CCE"/>
    <w:rsid w:val="004A0929"/>
    <w:rsid w:val="004A242F"/>
    <w:rsid w:val="004B0A36"/>
    <w:rsid w:val="004B511D"/>
    <w:rsid w:val="004B723E"/>
    <w:rsid w:val="004C1A3F"/>
    <w:rsid w:val="004D19B7"/>
    <w:rsid w:val="004D5C0B"/>
    <w:rsid w:val="004E09B0"/>
    <w:rsid w:val="004E4050"/>
    <w:rsid w:val="004E56EB"/>
    <w:rsid w:val="004F1858"/>
    <w:rsid w:val="00500E3F"/>
    <w:rsid w:val="00504D8E"/>
    <w:rsid w:val="00507D37"/>
    <w:rsid w:val="00511C28"/>
    <w:rsid w:val="0051343F"/>
    <w:rsid w:val="00522DE1"/>
    <w:rsid w:val="00526C19"/>
    <w:rsid w:val="005276A3"/>
    <w:rsid w:val="00533B15"/>
    <w:rsid w:val="00535C7C"/>
    <w:rsid w:val="00535DB9"/>
    <w:rsid w:val="00544FDA"/>
    <w:rsid w:val="00546600"/>
    <w:rsid w:val="00547C80"/>
    <w:rsid w:val="005518FB"/>
    <w:rsid w:val="00557E6A"/>
    <w:rsid w:val="00560EA0"/>
    <w:rsid w:val="00561B64"/>
    <w:rsid w:val="0057038F"/>
    <w:rsid w:val="005845F7"/>
    <w:rsid w:val="005846A4"/>
    <w:rsid w:val="00584C5F"/>
    <w:rsid w:val="0058578B"/>
    <w:rsid w:val="00592A00"/>
    <w:rsid w:val="005947BA"/>
    <w:rsid w:val="005A14F6"/>
    <w:rsid w:val="005A732E"/>
    <w:rsid w:val="005B7C9B"/>
    <w:rsid w:val="005B7CAB"/>
    <w:rsid w:val="005C5348"/>
    <w:rsid w:val="005C792A"/>
    <w:rsid w:val="005D0043"/>
    <w:rsid w:val="005D1009"/>
    <w:rsid w:val="005D13CA"/>
    <w:rsid w:val="005D5815"/>
    <w:rsid w:val="005E5F85"/>
    <w:rsid w:val="005F0518"/>
    <w:rsid w:val="005F2E23"/>
    <w:rsid w:val="005F43B7"/>
    <w:rsid w:val="005F58CB"/>
    <w:rsid w:val="005F7D52"/>
    <w:rsid w:val="00600476"/>
    <w:rsid w:val="00607257"/>
    <w:rsid w:val="00611429"/>
    <w:rsid w:val="006259AF"/>
    <w:rsid w:val="00626675"/>
    <w:rsid w:val="00631D11"/>
    <w:rsid w:val="00631E75"/>
    <w:rsid w:val="006334AD"/>
    <w:rsid w:val="0064095F"/>
    <w:rsid w:val="0064504F"/>
    <w:rsid w:val="00651B76"/>
    <w:rsid w:val="00656A2A"/>
    <w:rsid w:val="006577EB"/>
    <w:rsid w:val="006579A6"/>
    <w:rsid w:val="006629A2"/>
    <w:rsid w:val="00666977"/>
    <w:rsid w:val="00671B8A"/>
    <w:rsid w:val="00676B30"/>
    <w:rsid w:val="00681DF6"/>
    <w:rsid w:val="00694323"/>
    <w:rsid w:val="006974CB"/>
    <w:rsid w:val="006A0714"/>
    <w:rsid w:val="006A71A7"/>
    <w:rsid w:val="006B120D"/>
    <w:rsid w:val="006B4AA3"/>
    <w:rsid w:val="006B6D53"/>
    <w:rsid w:val="006C1700"/>
    <w:rsid w:val="006C4483"/>
    <w:rsid w:val="006C624B"/>
    <w:rsid w:val="006D155C"/>
    <w:rsid w:val="006D661C"/>
    <w:rsid w:val="006E3023"/>
    <w:rsid w:val="006E3CE2"/>
    <w:rsid w:val="006F770C"/>
    <w:rsid w:val="00706DF7"/>
    <w:rsid w:val="00710A13"/>
    <w:rsid w:val="007112C3"/>
    <w:rsid w:val="007335EC"/>
    <w:rsid w:val="0073773F"/>
    <w:rsid w:val="00745300"/>
    <w:rsid w:val="00745C72"/>
    <w:rsid w:val="007519AF"/>
    <w:rsid w:val="007536F5"/>
    <w:rsid w:val="00760659"/>
    <w:rsid w:val="00765AE1"/>
    <w:rsid w:val="007728F2"/>
    <w:rsid w:val="00772C42"/>
    <w:rsid w:val="007736BD"/>
    <w:rsid w:val="007755C2"/>
    <w:rsid w:val="00784525"/>
    <w:rsid w:val="00786BB6"/>
    <w:rsid w:val="00791D07"/>
    <w:rsid w:val="00792DD7"/>
    <w:rsid w:val="00794403"/>
    <w:rsid w:val="00794FFD"/>
    <w:rsid w:val="0079613A"/>
    <w:rsid w:val="007A0350"/>
    <w:rsid w:val="007A0DD9"/>
    <w:rsid w:val="007A1522"/>
    <w:rsid w:val="007A1AAE"/>
    <w:rsid w:val="007B1BA0"/>
    <w:rsid w:val="007C1020"/>
    <w:rsid w:val="007C2F25"/>
    <w:rsid w:val="007C323B"/>
    <w:rsid w:val="007C4DF1"/>
    <w:rsid w:val="007C5532"/>
    <w:rsid w:val="007D0142"/>
    <w:rsid w:val="007D0AE3"/>
    <w:rsid w:val="007D3CF2"/>
    <w:rsid w:val="007D6A77"/>
    <w:rsid w:val="007D788B"/>
    <w:rsid w:val="007E00BA"/>
    <w:rsid w:val="007E68E1"/>
    <w:rsid w:val="007F1E25"/>
    <w:rsid w:val="007F79BF"/>
    <w:rsid w:val="00801213"/>
    <w:rsid w:val="00803591"/>
    <w:rsid w:val="00804B8C"/>
    <w:rsid w:val="0080771B"/>
    <w:rsid w:val="00811136"/>
    <w:rsid w:val="00812DF2"/>
    <w:rsid w:val="00820371"/>
    <w:rsid w:val="0082337D"/>
    <w:rsid w:val="00826A36"/>
    <w:rsid w:val="00830D58"/>
    <w:rsid w:val="00831869"/>
    <w:rsid w:val="00831EF7"/>
    <w:rsid w:val="008475A0"/>
    <w:rsid w:val="008637B4"/>
    <w:rsid w:val="00864745"/>
    <w:rsid w:val="008658CB"/>
    <w:rsid w:val="008760E6"/>
    <w:rsid w:val="008775A0"/>
    <w:rsid w:val="0088009B"/>
    <w:rsid w:val="00882437"/>
    <w:rsid w:val="008831CF"/>
    <w:rsid w:val="00883402"/>
    <w:rsid w:val="00883EDB"/>
    <w:rsid w:val="008860F0"/>
    <w:rsid w:val="00892F9A"/>
    <w:rsid w:val="008948EF"/>
    <w:rsid w:val="00894DA3"/>
    <w:rsid w:val="00895F40"/>
    <w:rsid w:val="00896188"/>
    <w:rsid w:val="008A3F76"/>
    <w:rsid w:val="008B4B6E"/>
    <w:rsid w:val="008B6093"/>
    <w:rsid w:val="008C3C52"/>
    <w:rsid w:val="008D2BB8"/>
    <w:rsid w:val="008D5CD0"/>
    <w:rsid w:val="008D79F1"/>
    <w:rsid w:val="008E0897"/>
    <w:rsid w:val="008E667D"/>
    <w:rsid w:val="008F146F"/>
    <w:rsid w:val="008F3E69"/>
    <w:rsid w:val="008F551D"/>
    <w:rsid w:val="008F73A2"/>
    <w:rsid w:val="0091088E"/>
    <w:rsid w:val="00911773"/>
    <w:rsid w:val="00912655"/>
    <w:rsid w:val="009143D4"/>
    <w:rsid w:val="00915009"/>
    <w:rsid w:val="00920777"/>
    <w:rsid w:val="00920BAF"/>
    <w:rsid w:val="00924523"/>
    <w:rsid w:val="00927EC1"/>
    <w:rsid w:val="00931EDB"/>
    <w:rsid w:val="009369DC"/>
    <w:rsid w:val="00940C35"/>
    <w:rsid w:val="0095378D"/>
    <w:rsid w:val="00954BF0"/>
    <w:rsid w:val="00955349"/>
    <w:rsid w:val="00955AE8"/>
    <w:rsid w:val="00956606"/>
    <w:rsid w:val="00957C94"/>
    <w:rsid w:val="009615A2"/>
    <w:rsid w:val="0096381A"/>
    <w:rsid w:val="00965BBB"/>
    <w:rsid w:val="009719B6"/>
    <w:rsid w:val="009740FF"/>
    <w:rsid w:val="00977610"/>
    <w:rsid w:val="00981513"/>
    <w:rsid w:val="00983EEC"/>
    <w:rsid w:val="00985892"/>
    <w:rsid w:val="00994047"/>
    <w:rsid w:val="009942A6"/>
    <w:rsid w:val="009951BE"/>
    <w:rsid w:val="009B089C"/>
    <w:rsid w:val="009B39DD"/>
    <w:rsid w:val="009B7304"/>
    <w:rsid w:val="009C02DA"/>
    <w:rsid w:val="009C569C"/>
    <w:rsid w:val="009D34E7"/>
    <w:rsid w:val="009E057A"/>
    <w:rsid w:val="009E1AED"/>
    <w:rsid w:val="009E4578"/>
    <w:rsid w:val="009E55C3"/>
    <w:rsid w:val="009F15E6"/>
    <w:rsid w:val="009F2547"/>
    <w:rsid w:val="009F5933"/>
    <w:rsid w:val="009F62B4"/>
    <w:rsid w:val="00A03817"/>
    <w:rsid w:val="00A04C66"/>
    <w:rsid w:val="00A06448"/>
    <w:rsid w:val="00A11812"/>
    <w:rsid w:val="00A14CA4"/>
    <w:rsid w:val="00A273A0"/>
    <w:rsid w:val="00A27E19"/>
    <w:rsid w:val="00A31A02"/>
    <w:rsid w:val="00A328FD"/>
    <w:rsid w:val="00A3676F"/>
    <w:rsid w:val="00A417F5"/>
    <w:rsid w:val="00A43726"/>
    <w:rsid w:val="00A510C9"/>
    <w:rsid w:val="00A51BE9"/>
    <w:rsid w:val="00A53012"/>
    <w:rsid w:val="00A710F7"/>
    <w:rsid w:val="00A72C4A"/>
    <w:rsid w:val="00A739B8"/>
    <w:rsid w:val="00A76073"/>
    <w:rsid w:val="00A84E63"/>
    <w:rsid w:val="00A87487"/>
    <w:rsid w:val="00A9129F"/>
    <w:rsid w:val="00A920E7"/>
    <w:rsid w:val="00A9246E"/>
    <w:rsid w:val="00A95351"/>
    <w:rsid w:val="00AA2523"/>
    <w:rsid w:val="00AA37AA"/>
    <w:rsid w:val="00AA4ACD"/>
    <w:rsid w:val="00AB6F20"/>
    <w:rsid w:val="00AC17BE"/>
    <w:rsid w:val="00AC1E20"/>
    <w:rsid w:val="00AC465C"/>
    <w:rsid w:val="00AC47F3"/>
    <w:rsid w:val="00AC4DBE"/>
    <w:rsid w:val="00AC5BBD"/>
    <w:rsid w:val="00AC6067"/>
    <w:rsid w:val="00AD4000"/>
    <w:rsid w:val="00AD5998"/>
    <w:rsid w:val="00AE5A5E"/>
    <w:rsid w:val="00AF08F0"/>
    <w:rsid w:val="00AF7D29"/>
    <w:rsid w:val="00B01FEB"/>
    <w:rsid w:val="00B03C2C"/>
    <w:rsid w:val="00B07056"/>
    <w:rsid w:val="00B07393"/>
    <w:rsid w:val="00B10C4D"/>
    <w:rsid w:val="00B11628"/>
    <w:rsid w:val="00B13ED9"/>
    <w:rsid w:val="00B15791"/>
    <w:rsid w:val="00B1672F"/>
    <w:rsid w:val="00B17B61"/>
    <w:rsid w:val="00B211F9"/>
    <w:rsid w:val="00B22ED9"/>
    <w:rsid w:val="00B24872"/>
    <w:rsid w:val="00B311D2"/>
    <w:rsid w:val="00B32845"/>
    <w:rsid w:val="00B34C63"/>
    <w:rsid w:val="00B42155"/>
    <w:rsid w:val="00B42AE4"/>
    <w:rsid w:val="00B467D9"/>
    <w:rsid w:val="00B47036"/>
    <w:rsid w:val="00B51969"/>
    <w:rsid w:val="00B51F7A"/>
    <w:rsid w:val="00B52A4F"/>
    <w:rsid w:val="00B535E0"/>
    <w:rsid w:val="00B578DA"/>
    <w:rsid w:val="00B6271D"/>
    <w:rsid w:val="00B62F21"/>
    <w:rsid w:val="00B70718"/>
    <w:rsid w:val="00B72854"/>
    <w:rsid w:val="00B7552F"/>
    <w:rsid w:val="00B7660B"/>
    <w:rsid w:val="00B774DA"/>
    <w:rsid w:val="00B83912"/>
    <w:rsid w:val="00B841EE"/>
    <w:rsid w:val="00B851A5"/>
    <w:rsid w:val="00BA6712"/>
    <w:rsid w:val="00BA7042"/>
    <w:rsid w:val="00BB1A19"/>
    <w:rsid w:val="00BB3A01"/>
    <w:rsid w:val="00BC0854"/>
    <w:rsid w:val="00BC4B54"/>
    <w:rsid w:val="00BD4D29"/>
    <w:rsid w:val="00BD5451"/>
    <w:rsid w:val="00BE7CB9"/>
    <w:rsid w:val="00BF218B"/>
    <w:rsid w:val="00BF600F"/>
    <w:rsid w:val="00C0265F"/>
    <w:rsid w:val="00C06E16"/>
    <w:rsid w:val="00C103F9"/>
    <w:rsid w:val="00C13C60"/>
    <w:rsid w:val="00C207E1"/>
    <w:rsid w:val="00C242C0"/>
    <w:rsid w:val="00C50B8F"/>
    <w:rsid w:val="00C53FC8"/>
    <w:rsid w:val="00C64146"/>
    <w:rsid w:val="00C7710C"/>
    <w:rsid w:val="00C80193"/>
    <w:rsid w:val="00C8420E"/>
    <w:rsid w:val="00C8582E"/>
    <w:rsid w:val="00C87D4F"/>
    <w:rsid w:val="00C925EA"/>
    <w:rsid w:val="00C92ED5"/>
    <w:rsid w:val="00C9305D"/>
    <w:rsid w:val="00C97F1E"/>
    <w:rsid w:val="00CA0824"/>
    <w:rsid w:val="00CA292A"/>
    <w:rsid w:val="00CA70CA"/>
    <w:rsid w:val="00CA7DBC"/>
    <w:rsid w:val="00CB00DE"/>
    <w:rsid w:val="00CB26C3"/>
    <w:rsid w:val="00CD4332"/>
    <w:rsid w:val="00CE36BD"/>
    <w:rsid w:val="00CE4E65"/>
    <w:rsid w:val="00CE6E7F"/>
    <w:rsid w:val="00CE79C0"/>
    <w:rsid w:val="00CF147B"/>
    <w:rsid w:val="00CF2197"/>
    <w:rsid w:val="00CF7196"/>
    <w:rsid w:val="00D1466E"/>
    <w:rsid w:val="00D2117E"/>
    <w:rsid w:val="00D30035"/>
    <w:rsid w:val="00D41E02"/>
    <w:rsid w:val="00D474D2"/>
    <w:rsid w:val="00D533CC"/>
    <w:rsid w:val="00D56B8F"/>
    <w:rsid w:val="00D80D8B"/>
    <w:rsid w:val="00D837EB"/>
    <w:rsid w:val="00D91C5C"/>
    <w:rsid w:val="00D9454C"/>
    <w:rsid w:val="00D9469D"/>
    <w:rsid w:val="00D95C0D"/>
    <w:rsid w:val="00D96EBB"/>
    <w:rsid w:val="00DA2528"/>
    <w:rsid w:val="00DB087F"/>
    <w:rsid w:val="00DD4A98"/>
    <w:rsid w:val="00DD5238"/>
    <w:rsid w:val="00DD5D54"/>
    <w:rsid w:val="00DE1A83"/>
    <w:rsid w:val="00DE2C95"/>
    <w:rsid w:val="00DF0AD3"/>
    <w:rsid w:val="00DF0C0B"/>
    <w:rsid w:val="00DF2950"/>
    <w:rsid w:val="00DF2A68"/>
    <w:rsid w:val="00DF4864"/>
    <w:rsid w:val="00DF64F0"/>
    <w:rsid w:val="00E02D51"/>
    <w:rsid w:val="00E05A98"/>
    <w:rsid w:val="00E068E0"/>
    <w:rsid w:val="00E136EF"/>
    <w:rsid w:val="00E15EDB"/>
    <w:rsid w:val="00E17D3F"/>
    <w:rsid w:val="00E22913"/>
    <w:rsid w:val="00E258B8"/>
    <w:rsid w:val="00E2730D"/>
    <w:rsid w:val="00E3113A"/>
    <w:rsid w:val="00E34D87"/>
    <w:rsid w:val="00E45CB6"/>
    <w:rsid w:val="00E52B6D"/>
    <w:rsid w:val="00E5693B"/>
    <w:rsid w:val="00E63167"/>
    <w:rsid w:val="00E64102"/>
    <w:rsid w:val="00E74D72"/>
    <w:rsid w:val="00E8286D"/>
    <w:rsid w:val="00E82CBF"/>
    <w:rsid w:val="00E85833"/>
    <w:rsid w:val="00E97415"/>
    <w:rsid w:val="00E97509"/>
    <w:rsid w:val="00EA5845"/>
    <w:rsid w:val="00EA67AF"/>
    <w:rsid w:val="00EB0C28"/>
    <w:rsid w:val="00EB170E"/>
    <w:rsid w:val="00EB47B4"/>
    <w:rsid w:val="00EC0137"/>
    <w:rsid w:val="00ED01C5"/>
    <w:rsid w:val="00ED115B"/>
    <w:rsid w:val="00ED3BE5"/>
    <w:rsid w:val="00ED7B5A"/>
    <w:rsid w:val="00EE374B"/>
    <w:rsid w:val="00EE411F"/>
    <w:rsid w:val="00EF2E6E"/>
    <w:rsid w:val="00EF2EEE"/>
    <w:rsid w:val="00EF5770"/>
    <w:rsid w:val="00EF5774"/>
    <w:rsid w:val="00F00AB4"/>
    <w:rsid w:val="00F02146"/>
    <w:rsid w:val="00F048DD"/>
    <w:rsid w:val="00F05AAD"/>
    <w:rsid w:val="00F06B97"/>
    <w:rsid w:val="00F1003D"/>
    <w:rsid w:val="00F1127C"/>
    <w:rsid w:val="00F21428"/>
    <w:rsid w:val="00F23C74"/>
    <w:rsid w:val="00F3727E"/>
    <w:rsid w:val="00F4317F"/>
    <w:rsid w:val="00F4652F"/>
    <w:rsid w:val="00F46DA4"/>
    <w:rsid w:val="00F470C8"/>
    <w:rsid w:val="00F5268D"/>
    <w:rsid w:val="00F63478"/>
    <w:rsid w:val="00F64155"/>
    <w:rsid w:val="00F716D4"/>
    <w:rsid w:val="00F76183"/>
    <w:rsid w:val="00F77F97"/>
    <w:rsid w:val="00F859B7"/>
    <w:rsid w:val="00F92995"/>
    <w:rsid w:val="00FA5BFD"/>
    <w:rsid w:val="00FA7EF1"/>
    <w:rsid w:val="00FB0025"/>
    <w:rsid w:val="00FB6039"/>
    <w:rsid w:val="00FB6886"/>
    <w:rsid w:val="00FC76BA"/>
    <w:rsid w:val="00FD1883"/>
    <w:rsid w:val="00FD5B3A"/>
    <w:rsid w:val="00FD7523"/>
    <w:rsid w:val="00FE07F1"/>
    <w:rsid w:val="00FE7BA1"/>
    <w:rsid w:val="00FF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450F2"/>
  <w15:chartTrackingRefBased/>
  <w15:docId w15:val="{B4522124-E633-D946-937D-90AF57CBC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3F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3F9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103F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tr-T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man Ocal</dc:creator>
  <cp:keywords/>
  <dc:description/>
  <cp:lastModifiedBy>sinthiya M.</cp:lastModifiedBy>
  <cp:revision>3</cp:revision>
  <dcterms:created xsi:type="dcterms:W3CDTF">2021-03-24T07:33:00Z</dcterms:created>
  <dcterms:modified xsi:type="dcterms:W3CDTF">2021-04-01T07:18:00Z</dcterms:modified>
</cp:coreProperties>
</file>